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38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788"/>
        <w:gridCol w:w="1326"/>
        <w:gridCol w:w="965"/>
        <w:gridCol w:w="1228"/>
        <w:gridCol w:w="965"/>
        <w:gridCol w:w="788"/>
        <w:gridCol w:w="1326"/>
        <w:gridCol w:w="965"/>
        <w:gridCol w:w="1228"/>
        <w:gridCol w:w="965"/>
        <w:gridCol w:w="1637"/>
      </w:tblGrid>
      <w:tr w:rsidR="00660FC9" w:rsidRPr="00660FC9" w:rsidTr="00660FC9">
        <w:trPr>
          <w:trHeight w:val="1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All study subjects </w:t>
            </w:r>
          </w:p>
        </w:tc>
      </w:tr>
      <w:tr w:rsidR="00660FC9" w:rsidRPr="00660FC9" w:rsidTr="00660FC9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F (n=56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2CC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lasma (n=85)</w:t>
            </w:r>
          </w:p>
        </w:tc>
      </w:tr>
      <w:tr w:rsidR="00660FC9" w:rsidRPr="00660FC9" w:rsidTr="00660FC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P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eutrophil count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720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03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763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753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596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289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00**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5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2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2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34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28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8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21**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P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95</w:t>
            </w:r>
          </w:p>
        </w:tc>
      </w:tr>
      <w:tr w:rsidR="00660FC9" w:rsidRPr="00660FC9" w:rsidTr="00660FC9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eutrophil cou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</w:tr>
      <w:tr w:rsidR="00660FC9" w:rsidRPr="00660FC9" w:rsidTr="00660F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HGSOC patients</w:t>
            </w:r>
          </w:p>
        </w:tc>
      </w:tr>
      <w:tr w:rsidR="00660FC9" w:rsidRPr="00660FC9" w:rsidTr="00660FC9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F (n=35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2CC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lasma (n=45)</w:t>
            </w:r>
          </w:p>
        </w:tc>
      </w:tr>
      <w:tr w:rsidR="00660FC9" w:rsidRPr="00660FC9" w:rsidTr="00660FC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P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eutrophil count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597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516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571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534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06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01*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7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84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36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8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81*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79</w:t>
            </w:r>
          </w:p>
        </w:tc>
      </w:tr>
      <w:tr w:rsidR="00660FC9" w:rsidRPr="00660FC9" w:rsidTr="00660FC9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</w:tr>
      <w:tr w:rsidR="00660FC9" w:rsidRPr="00660FC9" w:rsidTr="00660FC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ntrol women</w:t>
            </w:r>
          </w:p>
        </w:tc>
      </w:tr>
      <w:tr w:rsidR="00660FC9" w:rsidRPr="00660FC9" w:rsidTr="00660FC9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F (n=21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2CC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lasma (n=40)</w:t>
            </w:r>
          </w:p>
        </w:tc>
      </w:tr>
      <w:tr w:rsidR="00660FC9" w:rsidRPr="00660FC9" w:rsidTr="00660FC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60FC9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P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eutrophil count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fD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lang w:val="en-US" w:eastAsia="es-ES"/>
              </w:rPr>
              <w:t>-0.2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lang w:val="en-US" w:eastAsia="es-ES"/>
              </w:rPr>
              <w:t>-0.4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lang w:val="en-US" w:eastAsia="es-ES"/>
              </w:rPr>
              <w:t>-0.0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lang w:val="en-US" w:eastAsia="es-ES"/>
              </w:rPr>
              <w:t>-0.0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0.382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382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7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cle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6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6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58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lprote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4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6</w:t>
            </w:r>
          </w:p>
        </w:tc>
      </w:tr>
      <w:tr w:rsidR="00660FC9" w:rsidRPr="00660FC9" w:rsidTr="00660FC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1</w:t>
            </w:r>
          </w:p>
        </w:tc>
      </w:tr>
      <w:tr w:rsidR="00660FC9" w:rsidRPr="00660FC9" w:rsidTr="00660FC9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0FC9" w:rsidRPr="00660FC9" w:rsidRDefault="00660FC9" w:rsidP="0066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660FC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0</w:t>
            </w:r>
          </w:p>
        </w:tc>
      </w:tr>
    </w:tbl>
    <w:p w:rsidR="003D52EE" w:rsidRPr="00660FC9" w:rsidRDefault="007C474D" w:rsidP="00660F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211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60FC9" w:rsidRPr="00660FC9">
        <w:rPr>
          <w:rFonts w:ascii="Times New Roman" w:hAnsi="Times New Roman" w:cs="Times New Roman"/>
          <w:b/>
          <w:sz w:val="24"/>
          <w:szCs w:val="24"/>
          <w:lang w:val="en-US"/>
        </w:rPr>
        <w:t>. Spearman’s rho correlation coefficient</w:t>
      </w:r>
      <w:r w:rsidR="00D71E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60FC9" w:rsidRP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660FC9" w:rsidRPr="00660FC9">
        <w:rPr>
          <w:rFonts w:ascii="Times New Roman" w:hAnsi="Times New Roman" w:cs="Times New Roman"/>
          <w:b/>
          <w:i/>
          <w:sz w:val="24"/>
          <w:szCs w:val="24"/>
          <w:lang w:val="en-US"/>
        </w:rPr>
        <w:t>p-</w:t>
      </w:r>
      <w:r w:rsidR="00660FC9" w:rsidRPr="00D71E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lues </w:t>
      </w:r>
      <w:r w:rsidR="00660FC9" w:rsidRP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correlations </w:t>
      </w:r>
      <w:r w:rsid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proofErr w:type="spellStart"/>
      <w:r w:rsidR="00660FC9">
        <w:rPr>
          <w:rFonts w:ascii="Times New Roman" w:hAnsi="Times New Roman" w:cs="Times New Roman"/>
          <w:b/>
          <w:sz w:val="24"/>
          <w:szCs w:val="24"/>
          <w:lang w:val="en-US"/>
        </w:rPr>
        <w:t>NETosis</w:t>
      </w:r>
      <w:proofErr w:type="spellEnd"/>
      <w:r w:rsid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markers in PF and plasma samples of all study subjects (n=56 and n=85, respectively), HGSOC patients (n=45 and n=35, respectively) and control women (n=21 and n=40, respectively). </w:t>
      </w:r>
      <w:proofErr w:type="spellStart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, cell-free DNA; citH3, </w:t>
      </w:r>
      <w:proofErr w:type="spellStart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>citrullinated</w:t>
      </w:r>
      <w:proofErr w:type="spellEnd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 histone 3; MPO, myeloperoxida</w:t>
      </w:r>
      <w:r w:rsidR="00103960">
        <w:rPr>
          <w:rFonts w:ascii="Times New Roman" w:hAnsi="Times New Roman" w:cs="Times New Roman"/>
          <w:sz w:val="24"/>
          <w:szCs w:val="24"/>
          <w:lang w:val="en-GB"/>
        </w:rPr>
        <w:t xml:space="preserve">se; </w:t>
      </w:r>
      <w:r w:rsidR="00D71E08">
        <w:rPr>
          <w:rFonts w:ascii="Times New Roman" w:hAnsi="Times New Roman" w:cs="Times New Roman"/>
          <w:sz w:val="24"/>
          <w:szCs w:val="24"/>
          <w:lang w:val="en-GB"/>
        </w:rPr>
        <w:t xml:space="preserve">n, sample size; </w:t>
      </w:r>
      <w:r w:rsidR="00103960">
        <w:rPr>
          <w:rFonts w:ascii="Times New Roman" w:hAnsi="Times New Roman" w:cs="Times New Roman"/>
          <w:sz w:val="24"/>
          <w:szCs w:val="24"/>
          <w:lang w:val="en-GB"/>
        </w:rPr>
        <w:t>PF,</w:t>
      </w:r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 peritoneal fluid.</w:t>
      </w:r>
      <w:r w:rsidR="00660F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660FC9" w:rsidRPr="00103960">
        <w:rPr>
          <w:rFonts w:ascii="Times New Roman" w:hAnsi="Times New Roman" w:cs="Times New Roman"/>
          <w:sz w:val="24"/>
          <w:szCs w:val="24"/>
          <w:lang w:val="en-US"/>
        </w:rPr>
        <w:t>*** p&lt;0.001; ** p&lt;0.01; * p&lt;0.05.</w:t>
      </w:r>
      <w:proofErr w:type="gramEnd"/>
      <w:r w:rsidR="00660FC9" w:rsidRPr="001039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60FC9" w:rsidRPr="00103960">
        <w:rPr>
          <w:rFonts w:ascii="Times New Roman" w:hAnsi="Times New Roman" w:cs="Times New Roman"/>
          <w:sz w:val="24"/>
          <w:szCs w:val="24"/>
          <w:lang w:val="en-US"/>
        </w:rPr>
        <w:t>Spearman’s rank correlation.</w:t>
      </w:r>
      <w:proofErr w:type="gramEnd"/>
    </w:p>
    <w:p w:rsidR="00660FC9" w:rsidRPr="00660FC9" w:rsidRDefault="00660F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60FC9" w:rsidRPr="00660FC9" w:rsidSect="00660F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FC9"/>
    <w:rsid w:val="00103960"/>
    <w:rsid w:val="003D52EE"/>
    <w:rsid w:val="00660FC9"/>
    <w:rsid w:val="00721168"/>
    <w:rsid w:val="007C474D"/>
    <w:rsid w:val="00D7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4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1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I TOMÁS PÉREZ</dc:creator>
  <cp:lastModifiedBy>SARAI TOMÁS PÉREZ</cp:lastModifiedBy>
  <cp:revision>5</cp:revision>
  <dcterms:created xsi:type="dcterms:W3CDTF">2022-11-09T16:10:00Z</dcterms:created>
  <dcterms:modified xsi:type="dcterms:W3CDTF">2022-11-14T11:21:00Z</dcterms:modified>
</cp:coreProperties>
</file>